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18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247"/>
        <w:gridCol w:w="5672"/>
        <w:gridCol w:w="1478"/>
        <w:gridCol w:w="567"/>
        <w:gridCol w:w="567"/>
        <w:gridCol w:w="567"/>
        <w:gridCol w:w="567"/>
        <w:gridCol w:w="567"/>
        <w:gridCol w:w="567"/>
        <w:gridCol w:w="218"/>
        <w:gridCol w:w="567"/>
        <w:gridCol w:w="567"/>
        <w:gridCol w:w="567"/>
      </w:tblGrid>
      <w:tr w:rsidR="00AA3E8F" w:rsidRPr="00277C40" w:rsidTr="001C0C10">
        <w:trPr>
          <w:trHeight w:val="567"/>
        </w:trPr>
        <w:tc>
          <w:tcPr>
            <w:tcW w:w="1371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DC7D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Table </w:t>
            </w:r>
            <w:r w:rsidR="00F34FD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3</w:t>
            </w:r>
            <w:r w:rsidR="00AA3E8F" w:rsidRPr="001C0C10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. Expression difference for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 xml:space="preserve">pluripotency </w:t>
            </w:r>
            <w:r w:rsidR="00AA3E8F" w:rsidRPr="001C0C10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and lineage marker genes 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h</w:t>
            </w:r>
            <w:r w:rsidR="00AA3E8F" w:rsidRPr="001C0C10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EB samples comparing to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human pluripotenct</w:t>
            </w:r>
            <w:r w:rsidR="00AA3E8F" w:rsidRPr="001C0C10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 stem cell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.</w:t>
            </w:r>
          </w:p>
        </w:tc>
      </w:tr>
      <w:tr w:rsidR="00FE17DC" w:rsidRPr="00277C40" w:rsidTr="00AA3E8F">
        <w:trPr>
          <w:trHeight w:val="113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7DC" w:rsidRPr="00277C40" w:rsidRDefault="00FE17DC" w:rsidP="00AA3E8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56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7DC" w:rsidRPr="00277C40" w:rsidRDefault="00FE17DC" w:rsidP="00AA3E8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7DC" w:rsidRPr="00277C40" w:rsidRDefault="00FE17DC" w:rsidP="001C0C10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bank</w:t>
            </w:r>
          </w:p>
        </w:tc>
        <w:tc>
          <w:tcPr>
            <w:tcW w:w="5321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17DC" w:rsidRPr="00277C40" w:rsidRDefault="00FE17DC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          Relative Fold Change (Log2)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vMerge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2" w:type="dxa"/>
            <w:vMerge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8" w:type="dxa"/>
            <w:vMerge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3E8F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vs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hESC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3E8F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vs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DC7D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iPSC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AA3E8F"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A3E8F"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DC7D7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A3E8F"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</w:tr>
      <w:tr w:rsidR="00AA3E8F" w:rsidRPr="00277C40" w:rsidTr="001C0C10">
        <w:trPr>
          <w:trHeight w:val="340"/>
        </w:trPr>
        <w:tc>
          <w:tcPr>
            <w:tcW w:w="1371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1C0C1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0C1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Stem cell markers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NOG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nog homeobox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48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5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U domain, class 5, transcription factor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7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6.1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TY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t-right determination factor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09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5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6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TY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t-right determination factor 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2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3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DGF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atocarcinoma-derived growth factor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2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5.8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7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an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59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5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ibroblast growth factor receptor 1 (fms-related tyrosine kinase 2, Pfeiffer syndrome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3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4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FP4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protein 42 homolog (mouse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1749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6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0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DF3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owth differentiation factor 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06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4.9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L4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l-like 4 (Drosophil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04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4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6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Y (sex determining region Y)-box 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1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1.1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28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n-28 homolog (C. elegans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46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3.3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MT3B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 (cytosine-5-)-methyltransferase 3 beta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17585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3.1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</w:tr>
      <w:tr w:rsidR="00AA3E8F" w:rsidRPr="00277C40" w:rsidTr="001C0C10">
        <w:trPr>
          <w:trHeight w:val="340"/>
        </w:trPr>
        <w:tc>
          <w:tcPr>
            <w:tcW w:w="1371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1C0C10" w:rsidRDefault="00AA3E8F" w:rsidP="001C0C1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0C1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Ectoderm markers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D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ogenic differentiation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5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DC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pa decarboxylase (aromatic L-amino acid decarboxylase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7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X6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ired box gene 6 (aniridia, keratitis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D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tamate decarboxylase 2 (pancreatic islets and brain, 65kD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8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T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crotubule-associated protein tau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68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rosine hydroxylas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1992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emokine (C-X-C motif) receptor 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085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C6A4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lute carrier family 6 (neurotransmitter transporter, serotonin), member 4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A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nexin neuronal intermediate filament protein, alph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327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C32A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lute carrier family 32 (GABA vesicular transporter), member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805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CAM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ural cell adhesion molecule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766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BB3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ubulin, beta 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60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3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X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RY (sex determining region Y)-box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59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1A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crotubule-associated protein 1A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3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 w:rsidR="00AA3E8F" w:rsidRPr="00277C40" w:rsidTr="001C0C10">
        <w:trPr>
          <w:trHeight w:val="340"/>
        </w:trPr>
        <w:tc>
          <w:tcPr>
            <w:tcW w:w="1371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1C0C10" w:rsidRDefault="00AA3E8F" w:rsidP="001C0C1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0C1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Endoderm markers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TA binding protein 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52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khead box A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17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D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tamate decarboxylase 2 (pancreatic islets and brain, 65kD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8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MA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minin, alpha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55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PINA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pin peptidase inhibitor, clade A (alpha-1 antiproteinase, antitrypsin), member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022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AD family member 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036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patocyte growth factor (hepapoietin A; scatter facto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ST000002223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MB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minin, beta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2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FP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pha-fetoprote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1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ES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iry and enhancer of split 1, (Drosophil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55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CG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ago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0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HEX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matopoietically expressed homeobox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7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patocyte nuclear factor 4, alph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30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CN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or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9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ulin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</w:tr>
      <w:tr w:rsidR="00AA3E8F" w:rsidRPr="00277C40" w:rsidTr="001C0C10">
        <w:trPr>
          <w:trHeight w:val="340"/>
        </w:trPr>
        <w:tc>
          <w:tcPr>
            <w:tcW w:w="1371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1C0C10" w:rsidRDefault="00AA3E8F" w:rsidP="001C0C1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0C1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Mesoderm markers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sulin-like growth factor 2 (somatomedin 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6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0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SP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soderm posterior 1 homolog (mouse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86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ND1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rt and neural crest derivatives expressed 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48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F6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ogenic factor 6 (herculin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, brachyury homolog (mouse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1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XD13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eobox D1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5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nic hedgehog homolog (Drosophil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1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NT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oponin T type 2 (cardiac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PPA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triuretic peptide precursor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61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C2A2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lute carrier family 2 (facilitated glucose transporter), member 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5672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atty acid binding protein 4, adipocyt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4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AA3E8F" w:rsidRPr="00277C40" w:rsidTr="00AA3E8F">
        <w:trPr>
          <w:trHeight w:val="113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SC</w:t>
            </w:r>
          </w:p>
        </w:tc>
        <w:tc>
          <w:tcPr>
            <w:tcW w:w="5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oosecoid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1C0C1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1738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E8F" w:rsidRPr="00277C40" w:rsidRDefault="00AA3E8F" w:rsidP="00AA3E8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C4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</w:tr>
    </w:tbl>
    <w:p w:rsidR="00AA3E8F" w:rsidRDefault="00AA3E8F"/>
    <w:p w:rsidR="00AA3E8F" w:rsidRDefault="00AA3E8F"/>
    <w:sectPr w:rsidR="00AA3E8F" w:rsidSect="00277C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52E" w:rsidRDefault="0070452E" w:rsidP="00081EEB">
      <w:r>
        <w:separator/>
      </w:r>
    </w:p>
  </w:endnote>
  <w:endnote w:type="continuationSeparator" w:id="0">
    <w:p w:rsidR="0070452E" w:rsidRDefault="0070452E" w:rsidP="00081E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52E" w:rsidRDefault="0070452E" w:rsidP="00081EEB">
      <w:r>
        <w:separator/>
      </w:r>
    </w:p>
  </w:footnote>
  <w:footnote w:type="continuationSeparator" w:id="0">
    <w:p w:rsidR="0070452E" w:rsidRDefault="0070452E" w:rsidP="00081E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7C40"/>
    <w:rsid w:val="00081EEB"/>
    <w:rsid w:val="000F0F9E"/>
    <w:rsid w:val="0011369F"/>
    <w:rsid w:val="001C0C10"/>
    <w:rsid w:val="00277C40"/>
    <w:rsid w:val="00362D1D"/>
    <w:rsid w:val="005B78C3"/>
    <w:rsid w:val="006068E5"/>
    <w:rsid w:val="006D7094"/>
    <w:rsid w:val="0070452E"/>
    <w:rsid w:val="00755BC6"/>
    <w:rsid w:val="00814A8C"/>
    <w:rsid w:val="008819BB"/>
    <w:rsid w:val="00995533"/>
    <w:rsid w:val="00AA3E8F"/>
    <w:rsid w:val="00B62E47"/>
    <w:rsid w:val="00B87115"/>
    <w:rsid w:val="00DC7D7F"/>
    <w:rsid w:val="00E22B86"/>
    <w:rsid w:val="00EB779A"/>
    <w:rsid w:val="00EC2959"/>
    <w:rsid w:val="00F34FD1"/>
    <w:rsid w:val="00FE1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69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1E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081EEB"/>
  </w:style>
  <w:style w:type="paragraph" w:styleId="a4">
    <w:name w:val="footer"/>
    <w:basedOn w:val="a"/>
    <w:link w:val="Char0"/>
    <w:uiPriority w:val="99"/>
    <w:semiHidden/>
    <w:unhideWhenUsed/>
    <w:rsid w:val="00081E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081E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3C0BFF98-35B8-42EC-80BC-6F3F29C37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C</cp:lastModifiedBy>
  <cp:revision>2</cp:revision>
  <dcterms:created xsi:type="dcterms:W3CDTF">2011-04-01T01:35:00Z</dcterms:created>
  <dcterms:modified xsi:type="dcterms:W3CDTF">2011-04-01T01:35:00Z</dcterms:modified>
</cp:coreProperties>
</file>